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B9C" w:rsidRPr="008932B6" w:rsidRDefault="007D3DF4" w:rsidP="007D3DF4">
      <w:pPr>
        <w:jc w:val="both"/>
        <w:rPr>
          <w:rFonts w:ascii="Arial" w:hAnsi="Arial" w:cs="Arial"/>
          <w:sz w:val="20"/>
          <w:szCs w:val="20"/>
        </w:rPr>
      </w:pPr>
      <w:r w:rsidRPr="0039452C">
        <w:rPr>
          <w:rFonts w:ascii="Arial" w:hAnsi="Arial" w:cs="Arial"/>
          <w:b/>
          <w:sz w:val="20"/>
          <w:szCs w:val="20"/>
        </w:rPr>
        <w:t>S</w:t>
      </w:r>
      <w:r w:rsidR="002147F5" w:rsidRPr="0039452C">
        <w:rPr>
          <w:rFonts w:ascii="Arial" w:hAnsi="Arial" w:cs="Arial"/>
          <w:b/>
          <w:sz w:val="20"/>
          <w:szCs w:val="20"/>
        </w:rPr>
        <w:t>4</w:t>
      </w:r>
      <w:r w:rsidRPr="0039452C">
        <w:rPr>
          <w:rFonts w:ascii="Arial" w:hAnsi="Arial" w:cs="Arial"/>
          <w:b/>
          <w:sz w:val="20"/>
          <w:szCs w:val="20"/>
        </w:rPr>
        <w:t xml:space="preserve"> Table:</w:t>
      </w:r>
      <w:r w:rsidRPr="008932B6">
        <w:rPr>
          <w:rFonts w:ascii="Arial" w:hAnsi="Arial" w:cs="Arial"/>
          <w:sz w:val="20"/>
          <w:szCs w:val="20"/>
        </w:rPr>
        <w:t xml:space="preserve"> </w:t>
      </w:r>
      <w:bookmarkStart w:id="0" w:name="_GoBack"/>
      <w:r w:rsidR="008A29B4" w:rsidRPr="008A29B4">
        <w:rPr>
          <w:rFonts w:ascii="Arial" w:hAnsi="Arial" w:cs="Arial"/>
          <w:sz w:val="20"/>
          <w:szCs w:val="20"/>
        </w:rPr>
        <w:t>Surface areas of the blood-gas barrier (BGB), the total surface area of the air- and the blood capillaries (AC+BC), red blood cells (RBC) and the capillary endothelium (CE).</w:t>
      </w:r>
      <w:bookmarkEnd w:id="0"/>
    </w:p>
    <w:tbl>
      <w:tblPr>
        <w:tblStyle w:val="TableGrid"/>
        <w:tblpPr w:leftFromText="180" w:rightFromText="180" w:vertAnchor="text" w:horzAnchor="margin" w:tblpX="198" w:tblpY="81"/>
        <w:tblW w:w="0" w:type="auto"/>
        <w:tblLook w:val="04A0" w:firstRow="1" w:lastRow="0" w:firstColumn="1" w:lastColumn="0" w:noHBand="0" w:noVBand="1"/>
      </w:tblPr>
      <w:tblGrid>
        <w:gridCol w:w="1242"/>
        <w:gridCol w:w="2349"/>
        <w:gridCol w:w="1939"/>
        <w:gridCol w:w="1870"/>
        <w:gridCol w:w="1870"/>
      </w:tblGrid>
      <w:tr w:rsidR="00483C56" w:rsidRPr="008932B6" w:rsidTr="00D339A9">
        <w:tc>
          <w:tcPr>
            <w:tcW w:w="1242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Specimen</w:t>
            </w:r>
          </w:p>
        </w:tc>
        <w:tc>
          <w:tcPr>
            <w:tcW w:w="234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BGB</w:t>
            </w:r>
          </w:p>
        </w:tc>
        <w:tc>
          <w:tcPr>
            <w:tcW w:w="193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AC+BC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CE</w:t>
            </w:r>
          </w:p>
        </w:tc>
      </w:tr>
      <w:tr w:rsidR="00483C56" w:rsidRPr="008932B6" w:rsidTr="00D339A9">
        <w:tc>
          <w:tcPr>
            <w:tcW w:w="1242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4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23,467.65</w:t>
            </w:r>
          </w:p>
        </w:tc>
        <w:tc>
          <w:tcPr>
            <w:tcW w:w="193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99,597.60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17,561.02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24,616.17</w:t>
            </w:r>
          </w:p>
        </w:tc>
      </w:tr>
      <w:tr w:rsidR="00483C56" w:rsidRPr="008932B6" w:rsidTr="00D339A9">
        <w:tc>
          <w:tcPr>
            <w:tcW w:w="1242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70,143.80</w:t>
            </w:r>
          </w:p>
        </w:tc>
        <w:tc>
          <w:tcPr>
            <w:tcW w:w="193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356,390.24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74,598.68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84,755.80</w:t>
            </w:r>
          </w:p>
        </w:tc>
      </w:tr>
      <w:tr w:rsidR="00483C56" w:rsidRPr="008932B6" w:rsidTr="00D339A9">
        <w:tc>
          <w:tcPr>
            <w:tcW w:w="1242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4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63,113.19</w:t>
            </w:r>
          </w:p>
        </w:tc>
        <w:tc>
          <w:tcPr>
            <w:tcW w:w="193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316,941.67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319,235.21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89,422.45</w:t>
            </w:r>
          </w:p>
        </w:tc>
      </w:tr>
      <w:tr w:rsidR="00483C56" w:rsidRPr="008932B6" w:rsidTr="00D339A9">
        <w:tc>
          <w:tcPr>
            <w:tcW w:w="1242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Mean</w:t>
            </w:r>
            <w:r w:rsidR="00D339A9" w:rsidRPr="008932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32B6">
              <w:rPr>
                <w:rFonts w:ascii="Arial" w:hAnsi="Arial" w:cs="Arial"/>
                <w:sz w:val="20"/>
                <w:szCs w:val="20"/>
              </w:rPr>
              <w:t>±SD</w:t>
            </w:r>
          </w:p>
        </w:tc>
        <w:tc>
          <w:tcPr>
            <w:tcW w:w="234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52,241.51±25,200</w:t>
            </w:r>
          </w:p>
        </w:tc>
        <w:tc>
          <w:tcPr>
            <w:tcW w:w="1939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324,309.83±29,100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70,464.97±5,100</w:t>
            </w:r>
          </w:p>
        </w:tc>
        <w:tc>
          <w:tcPr>
            <w:tcW w:w="1870" w:type="dxa"/>
          </w:tcPr>
          <w:p w:rsidR="00483C56" w:rsidRPr="008932B6" w:rsidRDefault="00483C56" w:rsidP="00874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2B6">
              <w:rPr>
                <w:rFonts w:ascii="Arial" w:hAnsi="Arial" w:cs="Arial"/>
                <w:sz w:val="20"/>
                <w:szCs w:val="20"/>
              </w:rPr>
              <w:t>266,264.80±3,610</w:t>
            </w:r>
          </w:p>
        </w:tc>
      </w:tr>
    </w:tbl>
    <w:p w:rsidR="004A0BD7" w:rsidRPr="004A0BD7" w:rsidRDefault="004A0BD7" w:rsidP="004A0BD7">
      <w:pPr>
        <w:jc w:val="center"/>
        <w:rPr>
          <w:rFonts w:ascii="Times New Roman" w:hAnsi="Times New Roman" w:cs="Times New Roman"/>
        </w:rPr>
      </w:pPr>
    </w:p>
    <w:p w:rsidR="004A0BD7" w:rsidRDefault="004A0BD7" w:rsidP="00BD2A2E">
      <w:pPr>
        <w:jc w:val="both"/>
      </w:pPr>
    </w:p>
    <w:sectPr w:rsidR="004A0BD7" w:rsidSect="007D3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E32"/>
    <w:rsid w:val="00022C94"/>
    <w:rsid w:val="000569E2"/>
    <w:rsid w:val="00092FD0"/>
    <w:rsid w:val="00093B1E"/>
    <w:rsid w:val="000A73EB"/>
    <w:rsid w:val="0014738A"/>
    <w:rsid w:val="00180FCE"/>
    <w:rsid w:val="001B5F6C"/>
    <w:rsid w:val="002147F5"/>
    <w:rsid w:val="002712EA"/>
    <w:rsid w:val="002D0C21"/>
    <w:rsid w:val="00317F50"/>
    <w:rsid w:val="0036343B"/>
    <w:rsid w:val="0039452C"/>
    <w:rsid w:val="003E7C69"/>
    <w:rsid w:val="00483C56"/>
    <w:rsid w:val="004A0BD7"/>
    <w:rsid w:val="005F1760"/>
    <w:rsid w:val="006439B9"/>
    <w:rsid w:val="006554E3"/>
    <w:rsid w:val="00714B04"/>
    <w:rsid w:val="00763241"/>
    <w:rsid w:val="00782E32"/>
    <w:rsid w:val="007B5D71"/>
    <w:rsid w:val="007D3DF4"/>
    <w:rsid w:val="008749B7"/>
    <w:rsid w:val="008932B6"/>
    <w:rsid w:val="008A29B4"/>
    <w:rsid w:val="008D75AE"/>
    <w:rsid w:val="00902820"/>
    <w:rsid w:val="009A41DD"/>
    <w:rsid w:val="00A94F26"/>
    <w:rsid w:val="00A961A4"/>
    <w:rsid w:val="00AF4B9C"/>
    <w:rsid w:val="00B744FC"/>
    <w:rsid w:val="00BC4290"/>
    <w:rsid w:val="00BD1B8C"/>
    <w:rsid w:val="00BD1EE3"/>
    <w:rsid w:val="00BD2A2E"/>
    <w:rsid w:val="00C131C1"/>
    <w:rsid w:val="00C63443"/>
    <w:rsid w:val="00D339A9"/>
    <w:rsid w:val="00EA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3BECEC-DCF7-4C06-93FC-ECB04CEC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, John</dc:creator>
  <cp:keywords/>
  <dc:description/>
  <cp:lastModifiedBy>Maina, John</cp:lastModifiedBy>
  <cp:revision>35</cp:revision>
  <dcterms:created xsi:type="dcterms:W3CDTF">2016-02-19T06:23:00Z</dcterms:created>
  <dcterms:modified xsi:type="dcterms:W3CDTF">2017-03-15T05:14:00Z</dcterms:modified>
</cp:coreProperties>
</file>